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4EBF8" w14:textId="2E7BF1B2" w:rsidR="00963D18" w:rsidRPr="007F039B" w:rsidRDefault="007F039B" w:rsidP="00963D18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  <w:r w:rsidRPr="007F03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C3B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03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3D18" w:rsidRPr="007F039B">
        <w:rPr>
          <w:rFonts w:ascii="Times New Roman" w:hAnsi="Times New Roman" w:cs="Times New Roman"/>
          <w:b/>
          <w:bCs/>
          <w:sz w:val="24"/>
          <w:szCs w:val="24"/>
        </w:rPr>
        <w:t>Table: Multiple regression results</w:t>
      </w:r>
      <w:r w:rsidR="006E34EF" w:rsidRPr="007F039B">
        <w:rPr>
          <w:rFonts w:ascii="Times New Roman" w:hAnsi="Times New Roman" w:cs="Times New Roman"/>
          <w:b/>
          <w:bCs/>
          <w:sz w:val="24"/>
          <w:szCs w:val="24"/>
        </w:rPr>
        <w:t xml:space="preserve"> for the subscales of SSQ-1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8"/>
        <w:gridCol w:w="1268"/>
        <w:gridCol w:w="1631"/>
        <w:gridCol w:w="1194"/>
        <w:gridCol w:w="1268"/>
        <w:gridCol w:w="1995"/>
        <w:gridCol w:w="1194"/>
        <w:gridCol w:w="1268"/>
        <w:gridCol w:w="1594"/>
        <w:gridCol w:w="1194"/>
      </w:tblGrid>
      <w:tr w:rsidR="00963D18" w:rsidRPr="00963D18" w14:paraId="70FE5185" w14:textId="77777777" w:rsidTr="00963D18">
        <w:trPr>
          <w:trHeight w:val="312"/>
        </w:trPr>
        <w:tc>
          <w:tcPr>
            <w:tcW w:w="90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F0C3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Variables</w:t>
            </w:r>
          </w:p>
        </w:tc>
        <w:tc>
          <w:tcPr>
            <w:tcW w:w="4097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BDB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</w:rPr>
            </w:pPr>
            <w:r w:rsidRPr="00963D18">
              <w:rPr>
                <w:rFonts w:ascii="Aptos" w:eastAsia="Times New Roman" w:hAnsi="Aptos" w:cs="Times New Roman"/>
                <w:b/>
                <w:bCs/>
              </w:rPr>
              <w:t>SSQ-12 Subscales</w:t>
            </w:r>
          </w:p>
        </w:tc>
      </w:tr>
      <w:tr w:rsidR="00963D18" w:rsidRPr="00963D18" w14:paraId="1D867A87" w14:textId="77777777" w:rsidTr="00963D18">
        <w:trPr>
          <w:trHeight w:val="312"/>
        </w:trPr>
        <w:tc>
          <w:tcPr>
            <w:tcW w:w="90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A3EE5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1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C07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</w:rPr>
            </w:pPr>
            <w:r w:rsidRPr="00963D18">
              <w:rPr>
                <w:rFonts w:ascii="Aptos" w:eastAsia="Times New Roman" w:hAnsi="Aptos" w:cs="Times New Roman"/>
                <w:b/>
                <w:bCs/>
              </w:rPr>
              <w:t>Speech Subscale</w:t>
            </w:r>
          </w:p>
        </w:tc>
        <w:tc>
          <w:tcPr>
            <w:tcW w:w="1448" w:type="pct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76F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</w:rPr>
            </w:pPr>
            <w:r w:rsidRPr="00963D18">
              <w:rPr>
                <w:rFonts w:ascii="Aptos" w:eastAsia="Times New Roman" w:hAnsi="Aptos" w:cs="Times New Roman"/>
                <w:b/>
                <w:bCs/>
              </w:rPr>
              <w:t>Spatial Subscale</w:t>
            </w:r>
          </w:p>
        </w:tc>
        <w:tc>
          <w:tcPr>
            <w:tcW w:w="1318" w:type="pct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A9A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</w:rPr>
            </w:pPr>
            <w:r w:rsidRPr="00963D18">
              <w:rPr>
                <w:rFonts w:ascii="Aptos" w:eastAsia="Times New Roman" w:hAnsi="Aptos" w:cs="Times New Roman"/>
                <w:b/>
                <w:bCs/>
              </w:rPr>
              <w:t>Qualities of Hearing Subscale</w:t>
            </w:r>
          </w:p>
        </w:tc>
      </w:tr>
      <w:tr w:rsidR="00963D18" w:rsidRPr="00963D18" w14:paraId="4599A4A9" w14:textId="77777777" w:rsidTr="00963D18">
        <w:trPr>
          <w:trHeight w:val="324"/>
        </w:trPr>
        <w:tc>
          <w:tcPr>
            <w:tcW w:w="90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75C3E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A902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Coefficien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871D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95% C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F451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p-valu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DCC4C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Coefficien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70F8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95% C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9B1E6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p-valu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970D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Coefficien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BB14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95% C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EC558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p-value</w:t>
            </w:r>
          </w:p>
        </w:tc>
      </w:tr>
      <w:tr w:rsidR="00963D18" w:rsidRPr="00963D18" w14:paraId="258DAF19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BCF7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Gend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13D8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FD3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063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40A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03E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DE4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0AB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C0B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C7E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3C1DE129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19F0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Ma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ED7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FF6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468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35D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34F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ED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7E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145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34D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6439BD3A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B450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Fema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59C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CC4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C23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EDA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F250" w14:textId="5FEE07AB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801</w:t>
            </w:r>
            <w:r w:rsidR="00DC4A71">
              <w:rPr>
                <w:rFonts w:ascii="Aptos" w:eastAsia="Times New Roman" w:hAnsi="Aptos" w:cs="Times New Roman"/>
              </w:rPr>
              <w:t>,</w:t>
            </w:r>
            <w:r w:rsidRPr="00963D18">
              <w:rPr>
                <w:rFonts w:ascii="Aptos" w:eastAsia="Times New Roman" w:hAnsi="Aptos" w:cs="Times New Roman"/>
              </w:rPr>
              <w:t xml:space="preserve"> -0.3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CE5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B87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97B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6C4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3B1BF491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4752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Education Leve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C1D1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758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6BA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537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D07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D21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298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C95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9EA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535D8E55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2E7A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SS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C2F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F32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7B0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D32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F17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0C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A8F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154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CB5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45F6DDB1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3DA7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HS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034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FCA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A90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FA4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4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8C3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76, 1.1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891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491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027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EDF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2D9CC77A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BBA6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Undergradua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9B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192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0B6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AD4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7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691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26, 1.4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9C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51A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F35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417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71F3F17E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6B35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Postgradua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D2E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C5E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402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0C9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546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315, 1.9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7D3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38C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AC7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355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2DB7C731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5307" w14:textId="00126806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 xml:space="preserve">Family history of </w:t>
            </w:r>
            <w:r w:rsidR="007D4191" w:rsidRPr="007D4191">
              <w:rPr>
                <w:rFonts w:ascii="Aptos Display" w:eastAsia="Times New Roman" w:hAnsi="Aptos Display" w:cs="Times New Roman"/>
                <w:b/>
                <w:bCs/>
              </w:rPr>
              <w:t>d</w:t>
            </w: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iseas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0EE2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i/>
                <w:i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B7A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AEA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52A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5CF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F4C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4A1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DE4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15E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256DBAB7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6F13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Headach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28A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4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9F8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92, -0.2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F60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109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34DD" w14:textId="49A90EB3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44</w:t>
            </w:r>
            <w:r w:rsidR="00DC4A71">
              <w:rPr>
                <w:rFonts w:ascii="Aptos" w:eastAsia="Times New Roman" w:hAnsi="Aptos" w:cs="Times New Roman"/>
              </w:rPr>
              <w:t>,</w:t>
            </w:r>
            <w:r w:rsidRPr="00963D18">
              <w:rPr>
                <w:rFonts w:ascii="Aptos" w:eastAsia="Times New Roman" w:hAnsi="Aptos" w:cs="Times New Roman"/>
              </w:rPr>
              <w:t xml:space="preserve">  -0.1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BFE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DA0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113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676, -0.3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6BC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</w:tr>
      <w:tr w:rsidR="00963D18" w:rsidRPr="00963D18" w14:paraId="00E4300F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B6E6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Obes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8D2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740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CAC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B11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E0A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035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F66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BD3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451, -0.0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C0D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2</w:t>
            </w:r>
          </w:p>
        </w:tc>
      </w:tr>
      <w:tr w:rsidR="00963D18" w:rsidRPr="00963D18" w14:paraId="291E91CB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6027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Personal history of diseas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948F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i/>
                <w:i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EF7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86F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95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D9F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130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D64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E4C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FD6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68B1CF24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DAC3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Psychological Problem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1F4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9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396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1.219, -0.5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881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0DB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6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FFA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1.046, -0.2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F7B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3B5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545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872, -0.2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47A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</w:tr>
      <w:tr w:rsidR="00963D18" w:rsidRPr="00963D18" w14:paraId="6845C80E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8840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Obes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AF8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C0C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699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908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4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E1A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787, -0.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C6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55C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30F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821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7D0EF380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AC28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Eye Problem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6A0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4C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78D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A43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4AA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30D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C25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237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53, 0.3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8DF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11</w:t>
            </w:r>
          </w:p>
        </w:tc>
      </w:tr>
      <w:tr w:rsidR="00963D18" w:rsidRPr="00963D18" w14:paraId="1B2F7D14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6D3C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Headphone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7AD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DD4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94F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626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22D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87, -0.1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E51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DD5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6CB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7A5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59FD9E7E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07DE2C74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i/>
                <w:i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  <w:i/>
                <w:iCs/>
              </w:rPr>
              <w:t>Online education related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715C1CD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75CBD8A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2844138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56AE022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6C9653E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5E1DEA2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3CAC081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2EC06B1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26D87B4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</w:tr>
      <w:tr w:rsidR="00963D18" w:rsidRPr="00963D18" w14:paraId="359706D5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29DA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Mobile/Tablet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877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7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5A1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1.173, -0.3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020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555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88F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C1C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873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60D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92C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5B4DF577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DCBC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Computer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23D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C4C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77, 0.4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7E9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D88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3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786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93, 0.5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A8F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B3C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7FC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E99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00081353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B05E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Dur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F3B2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BC9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FCC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A8D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394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DAA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E09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46E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2F5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0882B04C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1977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1 to 3 month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BA8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B64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695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9E4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CC6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9DB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0B5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A3C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336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68B19A6E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030B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3 to 6 month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6FA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87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050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50, 1.5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A41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922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4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769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704, 2.2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7C1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504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6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4F5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032, 2.2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E33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</w:tr>
      <w:tr w:rsidR="00963D18" w:rsidRPr="00963D18" w14:paraId="7D9C1724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6C12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6 to 12 month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968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84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78E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77, 1.4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784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D2C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0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F6B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405, 1.7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FD2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D61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1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AD9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656, 1.7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11C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</w:tr>
      <w:tr w:rsidR="00963D18" w:rsidRPr="00963D18" w14:paraId="7A708512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ADD9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&gt;12 month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3BB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0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CC2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528, 1.6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950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9CE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2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640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559, 1.8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EC3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C06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1.4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4C5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920, 1.9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60D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&lt;0.001</w:t>
            </w:r>
          </w:p>
        </w:tc>
      </w:tr>
      <w:tr w:rsidR="00963D18" w:rsidRPr="00963D18" w14:paraId="0BD3E018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FE7F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Screentime with sound/da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2AD3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AE9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3A0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3B3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96D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F63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91F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743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3B3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105CD11E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A41A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&lt;2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59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FDF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D2A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25A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DD6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687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C7D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64B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4E0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0BAC7A4C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2C90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2-6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60C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3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DC0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00, 0.6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FC2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9D0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806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33C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42B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7C3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2, 0.5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3A3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48</w:t>
            </w:r>
          </w:p>
        </w:tc>
      </w:tr>
      <w:tr w:rsidR="00963D18" w:rsidRPr="00963D18" w14:paraId="349D5FF5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6423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6-12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8B3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005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84, 0.4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CBA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6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6D4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268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A13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014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2C9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16, 0.4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FD0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484</w:t>
            </w:r>
          </w:p>
        </w:tc>
      </w:tr>
      <w:tr w:rsidR="00963D18" w:rsidRPr="00963D18" w14:paraId="0D8560A8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0ABE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&gt;12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D6D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4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57C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107, 0.9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4E2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C2C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098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A96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955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F3D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405, 0.6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37C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69</w:t>
            </w:r>
          </w:p>
        </w:tc>
      </w:tr>
      <w:tr w:rsidR="00963D18" w:rsidRPr="00963D18" w14:paraId="6D4E9F20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D4D0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Break patter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09DA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C55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751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C3E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58E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48B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746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A0C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3BE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0C2446D5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6DC8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2 hours break after 2 hours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85E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8B5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2FF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3E5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9C7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940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30E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B4E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2D0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3B8CFA08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1D90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1 hours break after 2 hours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026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1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917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40, 0.1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711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85C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F7E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9C1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72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0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CF1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95, 0.1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C1A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414</w:t>
            </w:r>
          </w:p>
        </w:tc>
      </w:tr>
      <w:tr w:rsidR="00963D18" w:rsidRPr="00963D18" w14:paraId="1C271B63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D5C1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Use without break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269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4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D0F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67, -0.1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34F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0D5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130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E65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554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3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4A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8, -0.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A6F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7</w:t>
            </w:r>
          </w:p>
        </w:tc>
      </w:tr>
      <w:tr w:rsidR="00963D18" w:rsidRPr="00963D18" w14:paraId="08D2E961" w14:textId="77777777" w:rsidTr="00963D18">
        <w:trPr>
          <w:trHeight w:val="312"/>
        </w:trPr>
        <w:tc>
          <w:tcPr>
            <w:tcW w:w="1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23526DA6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  <w:i/>
                <w:i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  <w:i/>
                <w:iCs/>
              </w:rPr>
              <w:lastRenderedPageBreak/>
              <w:t>Online entertainment related u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2C45342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75ED79A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3260E73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4A920F7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6067A80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03A550E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781CC71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030F9BA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 </w:t>
            </w:r>
          </w:p>
        </w:tc>
      </w:tr>
      <w:tr w:rsidR="00963D18" w:rsidRPr="00963D18" w14:paraId="251EB629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8F4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Screentime with sound/da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C146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97A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7FA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A95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A5B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A7F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2E0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FD28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E01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5C741CAC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1AA3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&lt;2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AD9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538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E59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D9D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64A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AE9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2E4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15A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D35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4456FEB2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E68C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2-6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708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06C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061, 0.3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B84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D67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0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F4F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91, 0.1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729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6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CFA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BCC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AFE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44BB434F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BAF8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6-12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A0C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44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90B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111, 0.7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B2A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4EA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DC5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735, -0.0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2CB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B2F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2CD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E06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15025D13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10D4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&gt;12 hou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7AC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A4A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63, 0.5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0A7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9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4E1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0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B02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687, 0.6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F7E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9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243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412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FE1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67DA94F1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5588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Break patter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FBA6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06D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4EE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B8C7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15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82C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179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C8C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BBC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D18" w:rsidRPr="00963D18" w14:paraId="558FC8F3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C9ED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2 hours break after 2 hours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63E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C12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CBE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BCE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9483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12D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DD94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Ref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734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001B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  <w:tr w:rsidR="00963D18" w:rsidRPr="00963D18" w14:paraId="6EE78DD4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F483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1 hours break after 2 hours u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E1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6A3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587, -0.1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5EE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5E85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DA4C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887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754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1CA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95, -0.0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E491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41</w:t>
            </w:r>
          </w:p>
        </w:tc>
      </w:tr>
      <w:tr w:rsidR="00963D18" w:rsidRPr="00963D18" w14:paraId="2E8BCAD6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E139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</w:rPr>
            </w:pPr>
            <w:r w:rsidRPr="00963D18">
              <w:rPr>
                <w:rFonts w:ascii="Aptos Display" w:eastAsia="Times New Roman" w:hAnsi="Aptos Display" w:cs="Times New Roman"/>
              </w:rPr>
              <w:t>Use without break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0E1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0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6B2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370, 0.2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B43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6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CE9D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4A0E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DFF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E6E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41A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0.236, 0.2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6DD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93</w:t>
            </w:r>
          </w:p>
        </w:tc>
      </w:tr>
      <w:tr w:rsidR="00963D18" w:rsidRPr="00963D18" w14:paraId="1BE97872" w14:textId="77777777" w:rsidTr="00963D18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13A66" w14:textId="77777777" w:rsidR="00963D18" w:rsidRPr="00963D18" w:rsidRDefault="00963D18" w:rsidP="00963D18">
            <w:pPr>
              <w:spacing w:after="0" w:line="240" w:lineRule="auto"/>
              <w:rPr>
                <w:rFonts w:ascii="Aptos Display" w:eastAsia="Times New Roman" w:hAnsi="Aptos Display" w:cs="Times New Roman"/>
                <w:b/>
                <w:bCs/>
              </w:rPr>
            </w:pPr>
            <w:r w:rsidRPr="00963D18">
              <w:rPr>
                <w:rFonts w:ascii="Aptos Display" w:eastAsia="Times New Roman" w:hAnsi="Aptos Display" w:cs="Times New Roman"/>
                <w:b/>
                <w:bCs/>
              </w:rPr>
              <w:t>TV Us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A3FE9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293D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EF39A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439E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24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D4BE6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06, 0.48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58442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0.04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FB050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BF32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D314F" w14:textId="77777777" w:rsidR="00963D18" w:rsidRPr="00963D18" w:rsidRDefault="00963D18" w:rsidP="00963D18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963D18">
              <w:rPr>
                <w:rFonts w:ascii="Aptos" w:eastAsia="Times New Roman" w:hAnsi="Aptos" w:cs="Times New Roman"/>
              </w:rPr>
              <w:t>-</w:t>
            </w:r>
          </w:p>
        </w:tc>
      </w:tr>
    </w:tbl>
    <w:p w14:paraId="1B8E7597" w14:textId="5875E88B" w:rsidR="007876B6" w:rsidRDefault="00DC4A71">
      <w:r>
        <w:t>*Adjusted for age</w:t>
      </w:r>
    </w:p>
    <w:sectPr w:rsidR="007876B6" w:rsidSect="006F5A9F">
      <w:pgSz w:w="16834" w:h="14400" w:orient="landscape" w:code="9"/>
      <w:pgMar w:top="720" w:right="720" w:bottom="720" w:left="72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ADC70" w14:textId="77777777" w:rsidR="006F5A9F" w:rsidRDefault="006F5A9F" w:rsidP="00225AF9">
      <w:pPr>
        <w:spacing w:after="0" w:line="240" w:lineRule="auto"/>
      </w:pPr>
      <w:r>
        <w:separator/>
      </w:r>
    </w:p>
  </w:endnote>
  <w:endnote w:type="continuationSeparator" w:id="0">
    <w:p w14:paraId="02AAD7AC" w14:textId="77777777" w:rsidR="006F5A9F" w:rsidRDefault="006F5A9F" w:rsidP="0022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6A230" w14:textId="77777777" w:rsidR="006F5A9F" w:rsidRDefault="006F5A9F" w:rsidP="00225AF9">
      <w:pPr>
        <w:spacing w:after="0" w:line="240" w:lineRule="auto"/>
      </w:pPr>
      <w:r>
        <w:separator/>
      </w:r>
    </w:p>
  </w:footnote>
  <w:footnote w:type="continuationSeparator" w:id="0">
    <w:p w14:paraId="5C2C875E" w14:textId="77777777" w:rsidR="006F5A9F" w:rsidRDefault="006F5A9F" w:rsidP="00225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B6"/>
    <w:rsid w:val="000D1A05"/>
    <w:rsid w:val="00122934"/>
    <w:rsid w:val="001B1A30"/>
    <w:rsid w:val="001F46E1"/>
    <w:rsid w:val="00215D7C"/>
    <w:rsid w:val="00225AF9"/>
    <w:rsid w:val="00381414"/>
    <w:rsid w:val="003840AB"/>
    <w:rsid w:val="003C1EA2"/>
    <w:rsid w:val="00421BBC"/>
    <w:rsid w:val="00436CB9"/>
    <w:rsid w:val="004C28FC"/>
    <w:rsid w:val="00553137"/>
    <w:rsid w:val="00567222"/>
    <w:rsid w:val="005E779F"/>
    <w:rsid w:val="006E33F1"/>
    <w:rsid w:val="006E34EF"/>
    <w:rsid w:val="006E5B8D"/>
    <w:rsid w:val="006F5A9F"/>
    <w:rsid w:val="007876B6"/>
    <w:rsid w:val="007D4191"/>
    <w:rsid w:val="007F039B"/>
    <w:rsid w:val="008323FD"/>
    <w:rsid w:val="00963D18"/>
    <w:rsid w:val="00A67708"/>
    <w:rsid w:val="00B6697B"/>
    <w:rsid w:val="00BF0AE5"/>
    <w:rsid w:val="00BF237F"/>
    <w:rsid w:val="00CC3BA6"/>
    <w:rsid w:val="00D14EA0"/>
    <w:rsid w:val="00D76E23"/>
    <w:rsid w:val="00DC4A71"/>
    <w:rsid w:val="00F6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885CA4"/>
  <w15:docId w15:val="{2EE43A02-C173-4616-ABE3-AD38D859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5A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8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7</Words>
  <Characters>2169</Characters>
  <Application>Microsoft Office Word</Application>
  <DocSecurity>0</DocSecurity>
  <Lines>542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main Iktidar</dc:creator>
  <cp:lastModifiedBy>M Azmain Iktidar</cp:lastModifiedBy>
  <cp:revision>5</cp:revision>
  <dcterms:created xsi:type="dcterms:W3CDTF">2025-04-01T21:22:00Z</dcterms:created>
  <dcterms:modified xsi:type="dcterms:W3CDTF">2025-08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928720bbfbb6de38e18ecd6bbd3b2dace34c62f1eb5e3af7ab5d847f5a2f3f</vt:lpwstr>
  </property>
</Properties>
</file>